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6A8E6" w14:textId="77777777" w:rsidR="007C20DF" w:rsidRDefault="007C20DF" w:rsidP="007C20D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E4CD4">
        <w:rPr>
          <w:rFonts w:ascii="Times New Roman" w:hAnsi="Times New Roman" w:cs="Times New Roman"/>
          <w:b/>
          <w:bCs/>
          <w:sz w:val="20"/>
          <w:szCs w:val="20"/>
          <w:lang w:val="en-GB"/>
        </w:rPr>
        <w:t>S2 Table</w:t>
      </w:r>
      <w:r w:rsidRPr="002E4CD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2E4CD4">
        <w:rPr>
          <w:rFonts w:ascii="Times New Roman" w:hAnsi="Times New Roman" w:cs="Times New Roman"/>
          <w:b/>
          <w:bCs/>
          <w:sz w:val="20"/>
          <w:szCs w:val="20"/>
          <w:lang w:val="en-GB"/>
        </w:rPr>
        <w:t>Results of the multifactorial ANOV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interactions </w:t>
      </w:r>
      <w:r w:rsidRPr="002E4CD4">
        <w:rPr>
          <w:rFonts w:ascii="Times New Roman" w:hAnsi="Times New Roman" w:cs="Times New Roman"/>
          <w:sz w:val="20"/>
          <w:szCs w:val="20"/>
          <w:lang w:val="en-GB"/>
        </w:rPr>
        <w:t>of leaf water potential (</w:t>
      </w:r>
      <w:r w:rsidRPr="002E4CD4">
        <w:rPr>
          <w:rFonts w:ascii="Times New Roman" w:hAnsi="Times New Roman" w:cs="Times New Roman"/>
          <w:sz w:val="20"/>
          <w:szCs w:val="20"/>
        </w:rPr>
        <w:t>Ψ</w:t>
      </w:r>
      <w:r w:rsidRPr="002E4CD4">
        <w:rPr>
          <w:rFonts w:ascii="Times New Roman" w:hAnsi="Times New Roman" w:cs="Times New Roman"/>
          <w:sz w:val="20"/>
          <w:szCs w:val="20"/>
          <w:lang w:val="en-GB"/>
        </w:rPr>
        <w:t>w, MPa) for </w:t>
      </w:r>
      <w:r w:rsidRPr="002E4CD4">
        <w:rPr>
          <w:rFonts w:ascii="Times New Roman" w:hAnsi="Times New Roman" w:cs="Times New Roman"/>
          <w:i/>
          <w:iCs/>
          <w:sz w:val="20"/>
          <w:szCs w:val="20"/>
          <w:lang w:val="en-GB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itrus </w:t>
      </w:r>
      <w:r w:rsidRPr="002E4CD4">
        <w:rPr>
          <w:rFonts w:ascii="Times New Roman" w:hAnsi="Times New Roman" w:cs="Times New Roman"/>
          <w:i/>
          <w:iCs/>
          <w:sz w:val="20"/>
          <w:szCs w:val="20"/>
          <w:lang w:val="en-GB"/>
        </w:rPr>
        <w:t>macrophylla</w:t>
      </w:r>
      <w:r w:rsidRPr="002E4CD4">
        <w:rPr>
          <w:rFonts w:ascii="Times New Roman" w:hAnsi="Times New Roman" w:cs="Times New Roman"/>
          <w:sz w:val="20"/>
          <w:szCs w:val="20"/>
          <w:lang w:val="en-GB"/>
        </w:rPr>
        <w:t xml:space="preserve"> and Carrizo citrange </w:t>
      </w:r>
      <w:r w:rsidRPr="00216AA3">
        <w:rPr>
          <w:rFonts w:ascii="Times New Roman" w:hAnsi="Times New Roman" w:cs="Times New Roman"/>
          <w:sz w:val="20"/>
          <w:szCs w:val="20"/>
          <w:lang w:val="en-GB"/>
        </w:rPr>
        <w:t>rootstocks grafted with Valencia delta seedless and grown at 1 ºC</w:t>
      </w:r>
      <w:r w:rsidRPr="002E4CD4">
        <w:rPr>
          <w:rFonts w:ascii="Times New Roman" w:hAnsi="Times New Roman" w:cs="Times New Roman"/>
          <w:sz w:val="20"/>
          <w:szCs w:val="20"/>
          <w:lang w:val="en-GB"/>
        </w:rPr>
        <w:t xml:space="preserve"> over tim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216AA3">
        <w:rPr>
          <w:rFonts w:ascii="Times New Roman" w:hAnsi="Times New Roman" w:cs="Times New Roman"/>
          <w:sz w:val="20"/>
          <w:szCs w:val="20"/>
          <w:lang w:val="en-GB"/>
        </w:rPr>
        <w:t>0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2, 4</w:t>
      </w:r>
      <w:r w:rsidRPr="00216AA3">
        <w:rPr>
          <w:rFonts w:ascii="Times New Roman" w:hAnsi="Times New Roman" w:cs="Times New Roman"/>
          <w:sz w:val="20"/>
          <w:szCs w:val="20"/>
          <w:lang w:val="en-GB"/>
        </w:rPr>
        <w:t>, and 6 week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E4CD4">
        <w:rPr>
          <w:rFonts w:ascii="Times New Roman" w:hAnsi="Times New Roman" w:cs="Times New Roman"/>
          <w:sz w:val="20"/>
          <w:szCs w:val="20"/>
          <w:lang w:val="en-GB"/>
        </w:rPr>
        <w:t>F-ratios are based on the mean square of the residual err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W w:w="0" w:type="auto"/>
        <w:tblInd w:w="-8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24"/>
        <w:gridCol w:w="1736"/>
        <w:gridCol w:w="1532"/>
        <w:gridCol w:w="908"/>
        <w:gridCol w:w="920"/>
      </w:tblGrid>
      <w:tr w:rsidR="007C20DF" w:rsidRPr="002E4CD4" w14:paraId="3CD28BBC" w14:textId="77777777" w:rsidTr="009F2579"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A67A2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670CB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quares</w:t>
            </w:r>
            <w:proofErr w:type="spellEnd"/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1E567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in Square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A6919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-ratio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EC544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7C20DF" w:rsidRPr="002E4CD4" w14:paraId="50C0D286" w14:textId="77777777" w:rsidTr="009F2579"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77074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20514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9C2AF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E7523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09716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0DF" w:rsidRPr="002E4CD4" w14:paraId="69EA4D97" w14:textId="77777777" w:rsidTr="009F2579"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94CFA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 xml:space="preserve"> A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AD4AF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129957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E0A73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129957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3C58E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EA204" w14:textId="77777777" w:rsidR="007C20DF" w:rsidRPr="008A6B0B" w:rsidRDefault="007C20DF" w:rsidP="009F257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6B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A6B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07</w:t>
            </w:r>
          </w:p>
        </w:tc>
      </w:tr>
      <w:tr w:rsidR="007C20DF" w:rsidRPr="002E4CD4" w14:paraId="3ACB8530" w14:textId="77777777" w:rsidTr="009F2579"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F8766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 xml:space="preserve"> B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A4352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216278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596E0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720927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9F367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BA311" w14:textId="77777777" w:rsidR="007C20DF" w:rsidRPr="008A6B0B" w:rsidRDefault="007C20DF" w:rsidP="009F257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6B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A6B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07</w:t>
            </w:r>
          </w:p>
        </w:tc>
      </w:tr>
      <w:tr w:rsidR="007C20DF" w:rsidRPr="002E4CD4" w14:paraId="3895EC85" w14:textId="77777777" w:rsidTr="009F2579"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15D41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ACTIONS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33FC9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2CC34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0939F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C2576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0DF" w:rsidRPr="002E4CD4" w14:paraId="66205FBC" w14:textId="77777777" w:rsidTr="009F2579"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F7D2F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 xml:space="preserve"> A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2703C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348137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86073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11604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8ED87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D0E09" w14:textId="77777777" w:rsidR="007C20DF" w:rsidRPr="004922EC" w:rsidRDefault="007C20DF" w:rsidP="009F257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49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8</w:t>
            </w:r>
          </w:p>
        </w:tc>
      </w:tr>
      <w:tr w:rsidR="007C20DF" w:rsidRPr="002E4CD4" w14:paraId="0F0FC9D6" w14:textId="77777777" w:rsidTr="009F2579"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5A1CB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C8AD8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142329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72664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0790714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86AFD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D3DFC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0DF" w:rsidRPr="002E4CD4" w14:paraId="0C03AF3A" w14:textId="77777777" w:rsidTr="009F2579"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ECFAF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TOTAL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  <w:proofErr w:type="spellEnd"/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26E94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4CD4">
              <w:rPr>
                <w:rFonts w:ascii="Times New Roman" w:hAnsi="Times New Roman" w:cs="Times New Roman"/>
                <w:sz w:val="20"/>
                <w:szCs w:val="20"/>
              </w:rPr>
              <w:t>582002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8DCF0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0AD5E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7C23E" w14:textId="77777777" w:rsidR="007C20DF" w:rsidRPr="002E4CD4" w:rsidRDefault="007C20DF" w:rsidP="009F25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359A1C" w14:textId="77777777" w:rsidR="00C1778F" w:rsidRDefault="00C1778F"/>
    <w:sectPr w:rsidR="00C177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0DF"/>
    <w:rsid w:val="007C20DF"/>
    <w:rsid w:val="009A5E5C"/>
    <w:rsid w:val="00A81349"/>
    <w:rsid w:val="00C1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70179"/>
  <w15:chartTrackingRefBased/>
  <w15:docId w15:val="{531044CA-F28B-43E4-B4E5-B5C583BA7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0DF"/>
    <w:rPr>
      <w:rFonts w:ascii="Calibri" w:eastAsia="Times New Roman" w:hAnsi="Calibri" w:cs="Calibri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C20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C20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C20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C20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C20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C20D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C20D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C20D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C20D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C20D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C20D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C20DF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C20DF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C20DF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C20DF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C20DF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C20DF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C20DF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7C20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C20DF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7C20D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C20DF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7C20D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C20DF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7C20DF"/>
    <w:pPr>
      <w:ind w:left="720"/>
      <w:contextualSpacing/>
    </w:pPr>
    <w:rPr>
      <w:rFonts w:asciiTheme="minorHAnsi" w:eastAsiaTheme="minorHAnsi" w:hAnsiTheme="minorHAnsi" w:cstheme="minorBidi"/>
      <w:kern w:val="2"/>
      <w:lang w:val="es-ES_tradn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C20D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C20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C20DF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7C20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6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O CAPELLA, AMPARO</dc:creator>
  <cp:keywords/>
  <dc:description/>
  <cp:lastModifiedBy>PRIMO CAPELLA, AMPARO</cp:lastModifiedBy>
  <cp:revision>1</cp:revision>
  <dcterms:created xsi:type="dcterms:W3CDTF">2026-07-20T10:47:00Z</dcterms:created>
  <dcterms:modified xsi:type="dcterms:W3CDTF">2026-07-20T10:48:00Z</dcterms:modified>
</cp:coreProperties>
</file>